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68F19" w14:textId="7082E695" w:rsidR="009045F1" w:rsidRPr="00270FE5" w:rsidRDefault="009045F1" w:rsidP="006E4677">
      <w:pPr>
        <w:rPr>
          <w:rFonts w:ascii="Times New Roman" w:hAnsi="Times New Roman" w:cs="Times New Roman"/>
          <w:b/>
          <w:sz w:val="24"/>
          <w:szCs w:val="24"/>
        </w:rPr>
      </w:pPr>
      <w:r w:rsidRPr="00270F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E122A" w:rsidRPr="00270FE5">
        <w:rPr>
          <w:rFonts w:ascii="Times New Roman" w:hAnsi="Times New Roman" w:cs="Times New Roman"/>
          <w:b/>
          <w:sz w:val="24"/>
          <w:szCs w:val="24"/>
        </w:rPr>
        <w:t>S</w:t>
      </w:r>
      <w:r w:rsidRPr="00270FE5">
        <w:rPr>
          <w:rFonts w:ascii="Times New Roman" w:hAnsi="Times New Roman" w:cs="Times New Roman"/>
          <w:b/>
          <w:sz w:val="24"/>
          <w:szCs w:val="24"/>
        </w:rPr>
        <w:t xml:space="preserve">2: </w:t>
      </w:r>
      <w:bookmarkStart w:id="0" w:name="_GoBack"/>
      <w:r w:rsidRPr="00270FE5">
        <w:rPr>
          <w:rFonts w:ascii="Times New Roman" w:hAnsi="Times New Roman" w:cs="Times New Roman"/>
          <w:sz w:val="24"/>
          <w:szCs w:val="24"/>
        </w:rPr>
        <w:t>Crude and adjusted hazard ratios and 95% confidence intervals for the risk of anxiety diagnoses in children born to women with and without PCOS</w:t>
      </w:r>
      <w:r w:rsidR="004C78B0" w:rsidRPr="00270FE5">
        <w:rPr>
          <w:rFonts w:ascii="Times New Roman" w:hAnsi="Times New Roman" w:cs="Times New Roman"/>
          <w:sz w:val="24"/>
          <w:szCs w:val="24"/>
        </w:rPr>
        <w:t>.</w:t>
      </w:r>
    </w:p>
    <w:bookmarkEnd w:id="0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952"/>
        <w:gridCol w:w="2738"/>
        <w:gridCol w:w="2116"/>
      </w:tblGrid>
      <w:tr w:rsidR="00270FE5" w:rsidRPr="00270FE5" w14:paraId="6F0C7094" w14:textId="77777777" w:rsidTr="00D34B7B">
        <w:trPr>
          <w:trHeight w:val="290"/>
        </w:trPr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B6B5C0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2F675BA5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b/>
                <w:sz w:val="24"/>
                <w:szCs w:val="24"/>
              </w:rPr>
              <w:t>All Children</w:t>
            </w:r>
          </w:p>
          <w:p w14:paraId="2B339B10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</w:tcPr>
          <w:p w14:paraId="75D091A5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b/>
                <w:sz w:val="24"/>
                <w:szCs w:val="24"/>
              </w:rPr>
              <w:t>Boys</w:t>
            </w:r>
          </w:p>
          <w:p w14:paraId="5D70692A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3C7F64C6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b/>
                <w:sz w:val="24"/>
                <w:szCs w:val="24"/>
              </w:rPr>
              <w:t>Girls</w:t>
            </w:r>
          </w:p>
          <w:p w14:paraId="7E49C4B6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</w:tr>
      <w:tr w:rsidR="00270FE5" w:rsidRPr="00270FE5" w14:paraId="117898A8" w14:textId="77777777" w:rsidTr="00D34B7B">
        <w:trPr>
          <w:trHeight w:val="233"/>
        </w:trPr>
        <w:tc>
          <w:tcPr>
            <w:tcW w:w="1249" w:type="pct"/>
            <w:tcBorders>
              <w:top w:val="single" w:sz="4" w:space="0" w:color="auto"/>
            </w:tcBorders>
            <w:vAlign w:val="center"/>
          </w:tcPr>
          <w:p w14:paraId="4B47BE59" w14:textId="77777777" w:rsidR="008358B5" w:rsidRPr="00270FE5" w:rsidRDefault="008358B5" w:rsidP="00604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sz w:val="24"/>
                <w:szCs w:val="24"/>
              </w:rPr>
              <w:t>Number of exposed children diagnosed with anxiety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vAlign w:val="center"/>
          </w:tcPr>
          <w:p w14:paraId="1A5E3B6B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sz w:val="24"/>
                <w:szCs w:val="24"/>
              </w:rPr>
              <w:t>117 (1.32%)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2C1A3E9B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sz w:val="24"/>
                <w:szCs w:val="24"/>
              </w:rPr>
              <w:t>38 (0.83%)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14:paraId="05E085C5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sz w:val="24"/>
                <w:szCs w:val="24"/>
              </w:rPr>
              <w:t>79 (1.84%)</w:t>
            </w:r>
          </w:p>
        </w:tc>
      </w:tr>
      <w:tr w:rsidR="00270FE5" w:rsidRPr="00270FE5" w14:paraId="53B2CBF1" w14:textId="77777777" w:rsidTr="00D34B7B">
        <w:trPr>
          <w:trHeight w:val="233"/>
        </w:trPr>
        <w:tc>
          <w:tcPr>
            <w:tcW w:w="1249" w:type="pct"/>
            <w:vAlign w:val="center"/>
            <w:hideMark/>
          </w:tcPr>
          <w:p w14:paraId="5A852073" w14:textId="77777777" w:rsidR="008358B5" w:rsidRPr="00270FE5" w:rsidRDefault="008358B5" w:rsidP="00604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sz w:val="24"/>
                <w:szCs w:val="24"/>
              </w:rPr>
              <w:t>Crude model</w:t>
            </w:r>
          </w:p>
        </w:tc>
        <w:tc>
          <w:tcPr>
            <w:tcW w:w="1076" w:type="pct"/>
            <w:vAlign w:val="center"/>
            <w:hideMark/>
          </w:tcPr>
          <w:p w14:paraId="403AB731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sz w:val="24"/>
                <w:szCs w:val="24"/>
              </w:rPr>
              <w:t>1.74 (1.35-2.25)</w:t>
            </w:r>
          </w:p>
        </w:tc>
        <w:tc>
          <w:tcPr>
            <w:tcW w:w="1509" w:type="pct"/>
            <w:vAlign w:val="center"/>
            <w:hideMark/>
          </w:tcPr>
          <w:p w14:paraId="27929D5B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sz w:val="24"/>
                <w:szCs w:val="24"/>
              </w:rPr>
              <w:t>1.42 (0.89-2.25)</w:t>
            </w:r>
          </w:p>
        </w:tc>
        <w:tc>
          <w:tcPr>
            <w:tcW w:w="1166" w:type="pct"/>
            <w:vAlign w:val="center"/>
            <w:hideMark/>
          </w:tcPr>
          <w:p w14:paraId="3EAB7BA2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sz w:val="24"/>
                <w:szCs w:val="24"/>
              </w:rPr>
              <w:t>2.14 (1.47-3.13)</w:t>
            </w:r>
          </w:p>
        </w:tc>
      </w:tr>
      <w:tr w:rsidR="008358B5" w:rsidRPr="00270FE5" w14:paraId="21C6E64A" w14:textId="77777777" w:rsidTr="00D34B7B">
        <w:trPr>
          <w:trHeight w:val="290"/>
        </w:trPr>
        <w:tc>
          <w:tcPr>
            <w:tcW w:w="1249" w:type="pct"/>
            <w:noWrap/>
            <w:vAlign w:val="center"/>
            <w:hideMark/>
          </w:tcPr>
          <w:p w14:paraId="0D46D171" w14:textId="77777777" w:rsidR="008358B5" w:rsidRPr="00270FE5" w:rsidRDefault="008358B5" w:rsidP="00604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sz w:val="24"/>
                <w:szCs w:val="24"/>
              </w:rPr>
              <w:t>Adjusted Model 1</w:t>
            </w:r>
          </w:p>
        </w:tc>
        <w:tc>
          <w:tcPr>
            <w:tcW w:w="1076" w:type="pct"/>
            <w:vAlign w:val="center"/>
            <w:hideMark/>
          </w:tcPr>
          <w:p w14:paraId="70DD9D50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sz w:val="24"/>
                <w:szCs w:val="24"/>
              </w:rPr>
              <w:t>1.49 (1.16-1.92)</w:t>
            </w:r>
          </w:p>
        </w:tc>
        <w:tc>
          <w:tcPr>
            <w:tcW w:w="1509" w:type="pct"/>
            <w:vAlign w:val="center"/>
            <w:hideMark/>
          </w:tcPr>
          <w:p w14:paraId="00E8E7EC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sz w:val="24"/>
                <w:szCs w:val="24"/>
              </w:rPr>
              <w:t>1.15 (0.71-1.86)</w:t>
            </w:r>
          </w:p>
        </w:tc>
        <w:tc>
          <w:tcPr>
            <w:tcW w:w="1166" w:type="pct"/>
            <w:vAlign w:val="center"/>
            <w:hideMark/>
          </w:tcPr>
          <w:p w14:paraId="021604E8" w14:textId="77777777" w:rsidR="008358B5" w:rsidRPr="00270FE5" w:rsidRDefault="008358B5" w:rsidP="0060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FE5">
              <w:rPr>
                <w:rFonts w:ascii="Times New Roman" w:hAnsi="Times New Roman" w:cs="Times New Roman"/>
                <w:sz w:val="24"/>
                <w:szCs w:val="24"/>
              </w:rPr>
              <w:t>1.78 (1.19-2.67)</w:t>
            </w:r>
          </w:p>
        </w:tc>
      </w:tr>
    </w:tbl>
    <w:p w14:paraId="7674D551" w14:textId="77777777" w:rsidR="008358B5" w:rsidRPr="00270FE5" w:rsidRDefault="008358B5" w:rsidP="006E467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E802CE" w14:textId="667D7816" w:rsidR="009045F1" w:rsidRPr="00270FE5" w:rsidRDefault="009045F1" w:rsidP="006E467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70FE5">
        <w:rPr>
          <w:rFonts w:ascii="Times New Roman" w:hAnsi="Times New Roman" w:cs="Times New Roman"/>
          <w:sz w:val="24"/>
          <w:szCs w:val="24"/>
        </w:rPr>
        <w:t>Abbreviations: CI = confidence interval; HR = hazard ratio; PCOS = polycystic ovary syndrome.</w:t>
      </w:r>
    </w:p>
    <w:p w14:paraId="54C0703C" w14:textId="58CD23EC" w:rsidR="006E4677" w:rsidRPr="00270FE5" w:rsidRDefault="006E4677" w:rsidP="006E467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70FE5">
        <w:rPr>
          <w:rFonts w:ascii="Times New Roman" w:hAnsi="Times New Roman" w:cs="Times New Roman"/>
          <w:sz w:val="24"/>
          <w:szCs w:val="24"/>
        </w:rPr>
        <w:t>Adjusted Model 1: sex of child*, maternal age, maternal country of birth, maternal education, maternal and paternal psychiatric history, and year of birth of child.</w:t>
      </w:r>
    </w:p>
    <w:p w14:paraId="5D928C37" w14:textId="77777777" w:rsidR="006E4677" w:rsidRPr="00270FE5" w:rsidRDefault="006E4677" w:rsidP="006E467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70FE5">
        <w:rPr>
          <w:rFonts w:ascii="Times New Roman" w:hAnsi="Times New Roman" w:cs="Times New Roman"/>
          <w:sz w:val="24"/>
          <w:szCs w:val="24"/>
        </w:rPr>
        <w:t>*sex was excluded from the sex stratified models</w:t>
      </w:r>
    </w:p>
    <w:p w14:paraId="5A19F0D2" w14:textId="77777777" w:rsidR="006E4677" w:rsidRPr="008358B5" w:rsidRDefault="006E4677" w:rsidP="006E4677">
      <w:pPr>
        <w:spacing w:after="0"/>
        <w:rPr>
          <w:rFonts w:ascii="Times New Roman" w:hAnsi="Times New Roman" w:cs="Times New Roman"/>
          <w:color w:val="FF0000"/>
          <w:sz w:val="24"/>
          <w:szCs w:val="24"/>
        </w:rPr>
      </w:pPr>
    </w:p>
    <w:p w14:paraId="294C6B02" w14:textId="77777777" w:rsidR="00456A51" w:rsidRPr="008358B5" w:rsidRDefault="00456A51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456A51" w:rsidRPr="008358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NzY2srA0tjS0tDRV0lEKTi0uzszPAykwqgUAm5A6jSwAAAA="/>
  </w:docVars>
  <w:rsids>
    <w:rsidRoot w:val="006E4677"/>
    <w:rsid w:val="00066E84"/>
    <w:rsid w:val="00086E64"/>
    <w:rsid w:val="000C7B52"/>
    <w:rsid w:val="00270FE5"/>
    <w:rsid w:val="003E122A"/>
    <w:rsid w:val="00456A51"/>
    <w:rsid w:val="004C78B0"/>
    <w:rsid w:val="006E4677"/>
    <w:rsid w:val="008358B5"/>
    <w:rsid w:val="009045F1"/>
    <w:rsid w:val="0099001B"/>
    <w:rsid w:val="00D3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5B3E6"/>
  <w15:chartTrackingRefBased/>
  <w15:docId w15:val="{98AD8DB7-5CEE-4153-87BE-2A23F628F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67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6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45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5F1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4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5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5F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5F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540B125BBA82C43ABC55360E82B072F" ma:contentTypeVersion="11" ma:contentTypeDescription="Skapa ett nytt dokument." ma:contentTypeScope="" ma:versionID="8d1a2cb66716bd41d2395d7bbb733fd7">
  <xsd:schema xmlns:xsd="http://www.w3.org/2001/XMLSchema" xmlns:xs="http://www.w3.org/2001/XMLSchema" xmlns:p="http://schemas.microsoft.com/office/2006/metadata/properties" xmlns:ns3="1937e205-006e-4701-b555-c453968e8d92" xmlns:ns4="2a5642d6-5d26-4e04-a32f-17441f7a77c2" targetNamespace="http://schemas.microsoft.com/office/2006/metadata/properties" ma:root="true" ma:fieldsID="acaccc5c2257abc728a18517666fb032" ns3:_="" ns4:_="">
    <xsd:import namespace="1937e205-006e-4701-b555-c453968e8d92"/>
    <xsd:import namespace="2a5642d6-5d26-4e04-a32f-17441f7a77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37e205-006e-4701-b555-c453968e8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5642d6-5d26-4e04-a32f-17441f7a77c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42FCA0-7E2C-4AE3-BC8F-F884B643A8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DA9A8D-E15C-437D-A800-B996D67AB2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1972CAA-BECE-4A78-8B53-05C35A1886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37e205-006e-4701-b555-c453968e8d92"/>
    <ds:schemaRef ds:uri="2a5642d6-5d26-4e04-a32f-17441f7a77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Stener-Victorin</dc:creator>
  <cp:keywords/>
  <dc:description/>
  <cp:lastModifiedBy>Elisabet Stener-Victorin</cp:lastModifiedBy>
  <cp:revision>5</cp:revision>
  <dcterms:created xsi:type="dcterms:W3CDTF">2020-10-29T11:54:00Z</dcterms:created>
  <dcterms:modified xsi:type="dcterms:W3CDTF">2020-11-30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0B125BBA82C43ABC55360E82B072F</vt:lpwstr>
  </property>
</Properties>
</file>